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B84" w:rsidRPr="005D44F7" w:rsidRDefault="005D44F7" w:rsidP="005D44F7">
      <w:pPr>
        <w:pStyle w:val="Heading2"/>
      </w:pPr>
      <w:bookmarkStart w:id="0" w:name="_Toc172202456"/>
      <w:r>
        <w:t xml:space="preserve">Supplementary file S4 - </w:t>
      </w:r>
      <w:r w:rsidR="00C65B84" w:rsidRPr="005D44F7">
        <w:t>Summary of primary outcomes results</w:t>
      </w:r>
      <w:bookmarkEnd w:id="0"/>
    </w:p>
    <w:p w:rsidR="00C65B84" w:rsidRDefault="00C65B84" w:rsidP="00C65B84">
      <w:pPr>
        <w:pStyle w:val="FirstParagraph"/>
      </w:pPr>
      <w:r>
        <w:t xml:space="preserve">The primary outcomes are assessed using </w:t>
      </w:r>
      <w:proofErr w:type="spellStart"/>
      <w:r>
        <w:t>generalised</w:t>
      </w:r>
      <w:proofErr w:type="spellEnd"/>
      <w:r>
        <w:t xml:space="preserve"> estimating equation for logistic regression, with facilities as clusters. Estimates for the intervention effect on the outcomes </w:t>
      </w:r>
      <w:proofErr w:type="gramStart"/>
      <w:r>
        <w:t>are shown</w:t>
      </w:r>
      <w:proofErr w:type="gramEnd"/>
      <w:r>
        <w:t xml:space="preserve"> in terms of odds ratios and risk difference (with the control arm being the reference category) and their associated 95% confidence intervals. Results from both univariate and multivariate models </w:t>
      </w:r>
      <w:proofErr w:type="gramStart"/>
      <w:r>
        <w:t>are presented</w:t>
      </w:r>
      <w:proofErr w:type="gramEnd"/>
      <w:r>
        <w:t xml:space="preserve"> when numbers allowed. Not estimable intervention effects </w:t>
      </w:r>
      <w:proofErr w:type="gramStart"/>
      <w:r>
        <w:t>are denoted</w:t>
      </w:r>
      <w:proofErr w:type="gramEnd"/>
      <w:r>
        <w:t xml:space="preserve"> in the summary table below as “NE”.</w:t>
      </w:r>
    </w:p>
    <w:p w:rsidR="00C65B84" w:rsidRDefault="00C65B84" w:rsidP="00C65B84">
      <w:pPr>
        <w:pStyle w:val="BodyText"/>
      </w:pPr>
      <w:r>
        <w:t xml:space="preserve">Multivariate models </w:t>
      </w:r>
      <w:proofErr w:type="gramStart"/>
      <w:r>
        <w:t>are adjusted</w:t>
      </w:r>
      <w:proofErr w:type="gramEnd"/>
      <w:r>
        <w:t xml:space="preserve"> for districts, facility type (dispensaries or PHCs/health centers or CHCs) and previous care or treatment at time of presenting at the facility (no/yes/unknown).</w:t>
      </w:r>
    </w:p>
    <w:p w:rsidR="00C65B84" w:rsidRPr="005D44F7" w:rsidRDefault="00C65B84" w:rsidP="005D44F7">
      <w:pPr>
        <w:pStyle w:val="Heading3"/>
      </w:pPr>
      <w:bookmarkStart w:id="1" w:name="_Toc172202457"/>
      <w:bookmarkStart w:id="2" w:name="Xa0d2536af685520cd93f1ace39fb0a284a07ebf"/>
      <w:r w:rsidRPr="005D44F7">
        <w:t>Summary of primary outcomes results - infants under 2 mont</w:t>
      </w:r>
      <w:bookmarkStart w:id="3" w:name="_GoBack"/>
      <w:bookmarkEnd w:id="3"/>
      <w:r w:rsidRPr="005D44F7">
        <w:t>hs of age</w:t>
      </w:r>
      <w:bookmarkEnd w:id="1"/>
    </w:p>
    <w:tbl>
      <w:tblPr>
        <w:tblStyle w:val="Table"/>
        <w:tblW w:w="5010" w:type="pct"/>
        <w:tblLayout w:type="fixed"/>
        <w:tblLook w:val="0020" w:firstRow="1" w:lastRow="0" w:firstColumn="0" w:lastColumn="0" w:noHBand="0" w:noVBand="0"/>
      </w:tblPr>
      <w:tblGrid>
        <w:gridCol w:w="2965"/>
        <w:gridCol w:w="1348"/>
        <w:gridCol w:w="1502"/>
        <w:gridCol w:w="1262"/>
        <w:gridCol w:w="1743"/>
        <w:gridCol w:w="2162"/>
        <w:gridCol w:w="962"/>
        <w:gridCol w:w="1080"/>
        <w:gridCol w:w="934"/>
        <w:gridCol w:w="28"/>
      </w:tblGrid>
      <w:tr w:rsidR="00C65B84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60" w:type="pct"/>
          </w:tcPr>
          <w:p w:rsidR="00C65B84" w:rsidRDefault="00C65B84" w:rsidP="005D2A09">
            <w:pPr>
              <w:pStyle w:val="Compact"/>
            </w:pPr>
            <w:r>
              <w:t>Outcome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Analysis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N (%) Control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N (%) PO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N (%) PO+CDSA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Unadjusted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p-value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Adjusted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p-value</w:t>
            </w:r>
          </w:p>
        </w:tc>
      </w:tr>
      <w:tr w:rsidR="00C65B84" w:rsidTr="005D2A09">
        <w:trPr>
          <w:gridAfter w:val="1"/>
          <w:wAfter w:w="10" w:type="pct"/>
        </w:trPr>
        <w:tc>
          <w:tcPr>
            <w:tcW w:w="4990" w:type="pct"/>
            <w:gridSpan w:val="9"/>
          </w:tcPr>
          <w:p w:rsidR="00C65B84" w:rsidRPr="00F035EF" w:rsidRDefault="00C65B84" w:rsidP="005D2A09">
            <w:pPr>
              <w:pStyle w:val="Compact"/>
              <w:rPr>
                <w:u w:val="single"/>
              </w:rPr>
            </w:pPr>
            <w:r w:rsidRPr="00F035EF">
              <w:rPr>
                <w:u w:val="single"/>
              </w:rPr>
              <w:t>Severe complications by Day7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ITT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6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7 (0.7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71 (0.715, 2.631) 0.2% (-0.2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343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5 (0.9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404 (0.579, 3.406) 0.3% (-0.4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52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2 (0.5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164 (0.472, 2.869) 0.1% (-0.4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741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1 (0.9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2.108 (0.875, 5.080) 0.5% (-0.1%, 1.0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97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CC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6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7 (0.7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63 (0.710, 2.617) 0.2% (-0.2%, 0.6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352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5 (1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83 (0.574, 3.336) 0.3% (-0.5%, 1.0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70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2 (0.5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165 (0.473, 2.872) 0.1% (-0.4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739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1 (0.9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2.140 (0.886, 5.170) 0.5% (-0.1%, 1.1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91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first encounters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6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6 (0.7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67 (0.701, 2.665) 0.2% (-0.2%, 0.6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359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5 (1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400 (0.578, 3.391) 0.3% (-0.4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5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1 (0.5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128 (0.432, 2.943) 0.1% (-0.4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80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1 (0.9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2.184 (0.906, 5.262) 0.5% (-0.1%, 1.1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82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0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6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7 (0.7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71 (0.715, 2.631) 0.2% (-0.2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343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5 (0.9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404 (0.579, 3.406) 0.3% (-0.4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52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2 (0.5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254 (0.506, 3.111) 0.1% (-0.4%, 0.6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625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3 (1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2.458 (0.997, 6.060) 0.6% (-0.1%, 1.2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51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3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6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4 (0.6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207 (0.624, 2.334) 0.1% (-0.2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577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4 (0.9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12 (0.532, 3.233) 0.2% (-0.5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55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0 (0.4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0.829 (0.359, 1.913) -0.1% (-0.6%, 0.4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660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0 (0.8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742 (0.737, 4.119) 0.4% (-0.2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20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7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5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4 (0.6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260 (0.666, 2.385) 0.1% (-0.2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78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4 (0.9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12 (0.532, 3.233) 0.2% (-0.5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55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7 (0.3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0 (0.4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0.913 (0.456, 1.829) -0.0% (-0.4%, 0.3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798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7 (0.3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0 (0.8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930 (0.918, 4.058) 0.4% (-0.1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83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lastRenderedPageBreak/>
              <w:t>Sensitivity analysis-referral caregiver and registry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0 (0.4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0.883 (0.375, 2.081) -0.1% (-0.5%, 0.4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77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4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2 (0.9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997 (0.838, 4.760) 0.5% (-0.1%, 1.0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118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referral only registry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15 (0.5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24 (0.6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260 (0.666, 2.385) 0.1% (-0.2%, 0.5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478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8 (0.7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4 (0.9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1.312 (0.532, 3.233) 0.2% (-0.5%, 0.9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556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7 (0.3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10 (0.4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0.944 (0.465, 1.917) -0.0% (-0.4%, 0.3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873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7 (0.3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21 (0.9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2.109 (0.977, 4.552) 0.5% (-0.0%, 1.0%)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0.057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rPr>
          <w:gridAfter w:val="1"/>
          <w:wAfter w:w="10" w:type="pct"/>
        </w:trPr>
        <w:tc>
          <w:tcPr>
            <w:tcW w:w="4990" w:type="pct"/>
            <w:gridSpan w:val="9"/>
          </w:tcPr>
          <w:p w:rsidR="00C65B84" w:rsidRPr="00F035EF" w:rsidRDefault="00C65B84" w:rsidP="005D2A09">
            <w:pPr>
              <w:pStyle w:val="Compact"/>
              <w:rPr>
                <w:u w:val="single"/>
              </w:rPr>
            </w:pPr>
            <w:r w:rsidRPr="00F035EF">
              <w:rPr>
                <w:u w:val="single"/>
              </w:rPr>
              <w:t>Appropriate referrals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ITT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9 (0.2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5 (0.3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4 (0.2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6 (0.3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CC</w:t>
            </w: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9 (0.2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5 (0.3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4 (0.2%)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106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82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537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5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623" w:type="pct"/>
          </w:tcPr>
          <w:p w:rsidR="00C65B84" w:rsidRDefault="00C65B84" w:rsidP="005D2A09">
            <w:pPr>
              <w:pStyle w:val="Compact"/>
            </w:pPr>
            <w:r>
              <w:t>6 (0.3%)</w:t>
            </w:r>
          </w:p>
        </w:tc>
        <w:tc>
          <w:tcPr>
            <w:tcW w:w="773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6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44" w:type="pct"/>
            <w:gridSpan w:val="2"/>
          </w:tcPr>
          <w:p w:rsidR="00C65B84" w:rsidRDefault="00C65B84" w:rsidP="005D2A09">
            <w:pPr>
              <w:pStyle w:val="Compact"/>
            </w:pPr>
            <w:r>
              <w:t>-</w:t>
            </w:r>
          </w:p>
          <w:p w:rsidR="00C65B84" w:rsidRDefault="00C65B84" w:rsidP="005D2A09">
            <w:pPr>
              <w:pStyle w:val="Compact"/>
            </w:pPr>
          </w:p>
        </w:tc>
      </w:tr>
    </w:tbl>
    <w:p w:rsidR="00C65B84" w:rsidRDefault="00C65B84" w:rsidP="005D44F7">
      <w:pPr>
        <w:pStyle w:val="Heading3"/>
      </w:pPr>
      <w:bookmarkStart w:id="4" w:name="_Toc172202458"/>
      <w:bookmarkEnd w:id="2"/>
      <w:r>
        <w:t>Summary of primary outcomes results - children 2-59 months of age</w:t>
      </w:r>
      <w:bookmarkEnd w:id="4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67"/>
        <w:gridCol w:w="1201"/>
        <w:gridCol w:w="1201"/>
        <w:gridCol w:w="1352"/>
        <w:gridCol w:w="1351"/>
        <w:gridCol w:w="2404"/>
        <w:gridCol w:w="1038"/>
        <w:gridCol w:w="2264"/>
        <w:gridCol w:w="1080"/>
      </w:tblGrid>
      <w:tr w:rsidR="00C65B84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40" w:type="pct"/>
          </w:tcPr>
          <w:p w:rsidR="00C65B84" w:rsidRDefault="00C65B84" w:rsidP="005D2A09">
            <w:pPr>
              <w:pStyle w:val="Compact"/>
            </w:pPr>
            <w:r>
              <w:t>Outcome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Analysis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N (%) Control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N (%)        PO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N (%) PO+CDSA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Univariat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p-value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Multivariat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p-value</w:t>
            </w:r>
          </w:p>
        </w:tc>
      </w:tr>
      <w:tr w:rsidR="00C65B84" w:rsidTr="005D2A09">
        <w:tc>
          <w:tcPr>
            <w:tcW w:w="0" w:type="auto"/>
            <w:gridSpan w:val="9"/>
          </w:tcPr>
          <w:p w:rsidR="00C65B84" w:rsidRPr="00F035EF" w:rsidRDefault="00C65B84" w:rsidP="005D2A09">
            <w:pPr>
              <w:pStyle w:val="Compact"/>
              <w:rPr>
                <w:u w:val="single"/>
              </w:rPr>
            </w:pPr>
            <w:r w:rsidRPr="00F035EF">
              <w:rPr>
                <w:u w:val="single"/>
              </w:rPr>
              <w:t>Severe complications by Day7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lastRenderedPageBreak/>
              <w:t>Primary analysis ITT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7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3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70 (1.168, 2.683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07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55 (1.115, 2.455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2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5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8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19 (1.013, 3.266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4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5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32 (0.973, 3.083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6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60 (0.883, 2.414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40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8 (0.3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130 (1.176, 3.858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3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95 (0.957, 2.659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73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CC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3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52 (1.160, 2.645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0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44 (1.109, 2.438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3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5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8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90 (1.002, 3.200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49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5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17 (0.965, 3.055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66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70 (0.889, 2.432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34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8 (0.4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125 (1.176, 3.840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3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12 (0.965, 2.695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68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first encounters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62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3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913 (1.230, 2.977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0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799 (1.186, 2.730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06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4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56 (1.023, 3.369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4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38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76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989 (1.039, 3.809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3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708 (0.989, 2.947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55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38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03 (0.3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312 (1.188, 4.499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774 (1.012, 3.111) 0.2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45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0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9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6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62 (1.169, 2.656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07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57 (1.127, 2.434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0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5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9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53 (1.035, 3.317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3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4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7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86 (0.960, 2.962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69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34 (0.882, 2.331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46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4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33 (0.4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116 (1.183, 3.785) 0.2% (0.0%, 0.4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76 (0.965, 2.572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69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3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7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1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36 (1.142, 2.641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21 (1.087, 2.418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8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5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84 (0.989, 3.219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5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4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96 (0.947, 3.036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7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38 (0.867, 2.383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59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2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6 (0.3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98 (1.161, 3.793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69 (0.941, 2.618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84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7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6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1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50 (1.154, 2.656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0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32 (1.097, 2.427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6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5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84 (0.989, 3.219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5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1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4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19 (0.965, 3.062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66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66 (0.888, 2.422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35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1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4 (0.3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89 (1.165, 3.745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3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81 (0.951, 2.628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77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referral caregiver and registry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9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73 (0.940, 2.978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8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13 (0.855, 2.335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78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7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32 (0.4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20 (1.117, 3.652) 0.2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2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21 (0.904, 2.560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14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referral only registry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9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3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35 (1.132, 2.657) 0.1% (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1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635 (1.088, 2.456) 0.1% (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18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24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46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03 (0.981, 3.315) 0.1% (-0.0%, 0.2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5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5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97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90 (0.948, 3.013) 0.1% (-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7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38 (0.869, 2.381) 0.1% (-0.1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158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55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31 (0.4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85 (1.155, 3.764) 0.2% (0.0%, 0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573 (0.944, 2.623) 0.1% (-0.0%, 0.3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82</w:t>
            </w:r>
          </w:p>
        </w:tc>
      </w:tr>
      <w:tr w:rsidR="00C65B84" w:rsidTr="005D2A09">
        <w:tc>
          <w:tcPr>
            <w:tcW w:w="740" w:type="pct"/>
          </w:tcPr>
          <w:p w:rsidR="00C65B84" w:rsidRDefault="00C65B84" w:rsidP="005D2A09">
            <w:pPr>
              <w:pStyle w:val="Compact"/>
            </w:pPr>
            <w:r>
              <w:t>Subgroup analysis - no severe diagnosis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4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4 (0.2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565 (1.020, 2.401) 0.1% (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4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1.467 (0.970, 2.219) 0.1% (-0.0%, 0.2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69</w:t>
            </w:r>
          </w:p>
        </w:tc>
      </w:tr>
      <w:tr w:rsidR="00C65B84" w:rsidTr="005D2A09">
        <w:tc>
          <w:tcPr>
            <w:tcW w:w="740" w:type="pct"/>
          </w:tcPr>
          <w:p w:rsidR="00C65B84" w:rsidRDefault="00C65B84" w:rsidP="005D2A09">
            <w:pPr>
              <w:pStyle w:val="Compact"/>
            </w:pPr>
            <w:r>
              <w:t>Subgroup analysis - severe diagnosis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3 (0.3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9 (1.4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5.565 (1.511, 20.499) 1.9% (0.5%, 3.3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1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4.040 (1.100, 14.836) 2.1% (-0.2%, 4.4%)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0.035</w:t>
            </w:r>
          </w:p>
        </w:tc>
      </w:tr>
      <w:tr w:rsidR="00C65B84" w:rsidTr="005D2A09">
        <w:tc>
          <w:tcPr>
            <w:tcW w:w="0" w:type="auto"/>
            <w:gridSpan w:val="9"/>
          </w:tcPr>
          <w:p w:rsidR="00C65B84" w:rsidRPr="00F035EF" w:rsidRDefault="00C65B84" w:rsidP="005D2A09">
            <w:pPr>
              <w:pStyle w:val="Compact"/>
              <w:rPr>
                <w:u w:val="single"/>
              </w:rPr>
            </w:pPr>
            <w:r w:rsidRPr="00F035EF">
              <w:rPr>
                <w:u w:val="single"/>
              </w:rPr>
              <w:t>Appropriate referrals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ITT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476 (0.862, 7.116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6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6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47 (0.500, 5.430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41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32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180 (0.782, 6.075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136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Primary analysis CC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444 (0.854, 6.998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6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6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6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628 (0.495, 5.351) 0.0% (-0.1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42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32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150 (0.772, 5.986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143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first encounters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8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9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895 (0.924, 9.069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68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6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8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3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35 (0.555, 7.463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28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8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6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322 (0.702, 7.678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167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0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9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817 (0.848, 9.364) 0.0% (-0.0%, 0.0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1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5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62 (0.502, 6.903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352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7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280 (0.692, 7.508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17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3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4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758 (0.961, 7.917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59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7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7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05 (0.551, 5.917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329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35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386 (0.860, 6.619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5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</w:t>
            </w:r>
            <w:proofErr w:type="spellStart"/>
            <w:r>
              <w:t>hosp</w:t>
            </w:r>
            <w:proofErr w:type="spellEnd"/>
            <w:r>
              <w:t xml:space="preserve"> cut-off Day7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3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4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7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3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7 (0.1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714 (0.516, 5.693) 0.0% (-0.1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379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3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37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412 (0.871, 6.681) 0.1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0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t>Sensitivity analysis-referral caregiver and registry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096 (0.482, 9.112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32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7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9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3.208 (0.819, 12.560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9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 w:val="restart"/>
          </w:tcPr>
          <w:p w:rsidR="00C65B84" w:rsidRDefault="00C65B84" w:rsidP="005D2A09">
            <w:pPr>
              <w:pStyle w:val="Compact"/>
            </w:pPr>
            <w:r>
              <w:lastRenderedPageBreak/>
              <w:t>Sensitivity analysis-referral only registry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Combined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0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22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738 (0.983, 7.629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05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Ind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1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8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Tanzania</w:t>
            </w: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9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14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1.897 (0.506, 7.115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343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  <w:tr w:rsidR="00C65B84" w:rsidTr="005D2A09">
        <w:tc>
          <w:tcPr>
            <w:tcW w:w="740" w:type="pct"/>
            <w:vMerge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</w:p>
        </w:tc>
        <w:tc>
          <w:tcPr>
            <w:tcW w:w="430" w:type="pct"/>
          </w:tcPr>
          <w:p w:rsidR="00C65B84" w:rsidRDefault="00C65B84" w:rsidP="005D2A09">
            <w:pPr>
              <w:pStyle w:val="Compact"/>
            </w:pPr>
            <w:r>
              <w:t>9 (0%)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  <w:tc>
          <w:tcPr>
            <w:tcW w:w="484" w:type="pct"/>
          </w:tcPr>
          <w:p w:rsidR="00C65B84" w:rsidRDefault="00C65B84" w:rsidP="005D2A09">
            <w:pPr>
              <w:pStyle w:val="Compact"/>
            </w:pPr>
            <w:r>
              <w:t>30 (0.1%)</w:t>
            </w:r>
          </w:p>
        </w:tc>
        <w:tc>
          <w:tcPr>
            <w:tcW w:w="861" w:type="pct"/>
          </w:tcPr>
          <w:p w:rsidR="00C65B84" w:rsidRDefault="00C65B84" w:rsidP="005D2A09">
            <w:pPr>
              <w:pStyle w:val="Compact"/>
            </w:pPr>
            <w:r>
              <w:t>2.543 (0.775, 8.342) 0.0% (-0.0%, 0.1%)</w:t>
            </w:r>
          </w:p>
        </w:tc>
        <w:tc>
          <w:tcPr>
            <w:tcW w:w="372" w:type="pct"/>
          </w:tcPr>
          <w:p w:rsidR="00C65B84" w:rsidRDefault="00C65B84" w:rsidP="005D2A09">
            <w:pPr>
              <w:pStyle w:val="Compact"/>
            </w:pPr>
            <w:r>
              <w:t>0.124</w:t>
            </w:r>
          </w:p>
        </w:tc>
        <w:tc>
          <w:tcPr>
            <w:tcW w:w="811" w:type="pct"/>
          </w:tcPr>
          <w:p w:rsidR="00C65B84" w:rsidRDefault="00C65B84" w:rsidP="005D2A09">
            <w:pPr>
              <w:pStyle w:val="Compact"/>
            </w:pPr>
            <w:r>
              <w:t>NE</w:t>
            </w:r>
          </w:p>
        </w:tc>
        <w:tc>
          <w:tcPr>
            <w:tcW w:w="387" w:type="pct"/>
          </w:tcPr>
          <w:p w:rsidR="00C65B84" w:rsidRDefault="00C65B84" w:rsidP="005D2A09">
            <w:pPr>
              <w:pStyle w:val="Compact"/>
            </w:pPr>
            <w:r>
              <w:t>-</w:t>
            </w:r>
          </w:p>
        </w:tc>
      </w:tr>
    </w:tbl>
    <w:p w:rsidR="00D37D7B" w:rsidRPr="00DC7546" w:rsidRDefault="00D37D7B">
      <w:pPr>
        <w:rPr>
          <w:rFonts w:ascii="Arial" w:hAnsi="Arial" w:cs="Arial"/>
        </w:rPr>
      </w:pPr>
    </w:p>
    <w:sectPr w:rsidR="00D37D7B" w:rsidRPr="00DC7546" w:rsidSect="00C65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080C6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8367C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4251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4CE8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468F5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A66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A6DF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B0244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CC80B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BA21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483C9E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4CA753D"/>
    <w:multiLevelType w:val="hybridMultilevel"/>
    <w:tmpl w:val="E7263F28"/>
    <w:lvl w:ilvl="0" w:tplc="D514FD08">
      <w:start w:val="1"/>
      <w:numFmt w:val="decimal"/>
      <w:lvlText w:val="1.1.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BE785B"/>
    <w:multiLevelType w:val="hybridMultilevel"/>
    <w:tmpl w:val="A2BA6598"/>
    <w:lvl w:ilvl="0" w:tplc="546E6AC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633CFF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B84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5C0AB4"/>
    <w:rsid w:val="005D44F7"/>
    <w:rsid w:val="006D5719"/>
    <w:rsid w:val="00772EF1"/>
    <w:rsid w:val="00773104"/>
    <w:rsid w:val="008C4764"/>
    <w:rsid w:val="008D3B88"/>
    <w:rsid w:val="0098297A"/>
    <w:rsid w:val="009F569C"/>
    <w:rsid w:val="00A57E8B"/>
    <w:rsid w:val="00A67BDE"/>
    <w:rsid w:val="00AE17E2"/>
    <w:rsid w:val="00AF011D"/>
    <w:rsid w:val="00B04FA3"/>
    <w:rsid w:val="00B1343B"/>
    <w:rsid w:val="00B1538A"/>
    <w:rsid w:val="00BC615B"/>
    <w:rsid w:val="00C65B84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A3272"/>
  <w15:chartTrackingRefBased/>
  <w15:docId w15:val="{4CFFC08A-C470-4316-928B-20830E701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B84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65B84"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D44F7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D44F7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C65B84"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C65B84"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C65B84"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C65B84"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C65B84"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C65B84"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B84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D44F7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44F7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65B84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65B84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65B84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65B84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65B84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65B84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BodyText">
    <w:name w:val="Body Text"/>
    <w:basedOn w:val="Normal"/>
    <w:link w:val="BodyTextChar"/>
    <w:qFormat/>
    <w:rsid w:val="00C65B84"/>
    <w:pPr>
      <w:spacing w:before="180" w:after="180"/>
    </w:pPr>
    <w:rPr>
      <w:rFonts w:asciiTheme="majorHAnsi" w:hAnsiTheme="majorHAnsi"/>
    </w:rPr>
  </w:style>
  <w:style w:type="character" w:customStyle="1" w:styleId="BodyTextChar">
    <w:name w:val="Body Text Char"/>
    <w:basedOn w:val="DefaultParagraphFont"/>
    <w:link w:val="BodyText"/>
    <w:rsid w:val="00C65B84"/>
    <w:rPr>
      <w:rFonts w:asciiTheme="majorHAnsi" w:hAnsiTheme="majorHAnsi" w:cs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C65B84"/>
  </w:style>
  <w:style w:type="paragraph" w:customStyle="1" w:styleId="Compact">
    <w:name w:val="Compact"/>
    <w:basedOn w:val="BodyText"/>
    <w:qFormat/>
    <w:rsid w:val="00C65B8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C65B8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65B8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Author"/>
    <w:next w:val="BodyText"/>
    <w:link w:val="SubtitleChar"/>
    <w:qFormat/>
    <w:rsid w:val="00C65B84"/>
  </w:style>
  <w:style w:type="character" w:customStyle="1" w:styleId="SubtitleChar">
    <w:name w:val="Subtitle Char"/>
    <w:basedOn w:val="DefaultParagraphFont"/>
    <w:link w:val="Subtitle"/>
    <w:rsid w:val="00C65B84"/>
    <w:rPr>
      <w:rFonts w:asciiTheme="majorHAnsi" w:hAnsiTheme="majorHAnsi" w:cstheme="majorHAnsi"/>
      <w:lang w:val="en-US"/>
    </w:rPr>
  </w:style>
  <w:style w:type="paragraph" w:customStyle="1" w:styleId="Author">
    <w:name w:val="Author"/>
    <w:next w:val="BodyText"/>
    <w:qFormat/>
    <w:rsid w:val="00C65B84"/>
    <w:pPr>
      <w:keepNext/>
      <w:keepLines/>
      <w:spacing w:after="200" w:line="240" w:lineRule="auto"/>
      <w:jc w:val="center"/>
    </w:pPr>
    <w:rPr>
      <w:rFonts w:asciiTheme="majorHAnsi" w:hAnsiTheme="majorHAnsi" w:cstheme="majorHAnsi"/>
      <w:lang w:val="en-US"/>
    </w:rPr>
  </w:style>
  <w:style w:type="paragraph" w:styleId="Date">
    <w:name w:val="Date"/>
    <w:next w:val="BodyText"/>
    <w:link w:val="DateChar"/>
    <w:qFormat/>
    <w:rsid w:val="00C65B84"/>
    <w:pPr>
      <w:keepNext/>
      <w:keepLines/>
      <w:spacing w:after="200" w:line="240" w:lineRule="auto"/>
      <w:jc w:val="center"/>
    </w:pPr>
    <w:rPr>
      <w:rFonts w:asciiTheme="majorHAnsi" w:hAnsiTheme="majorHAnsi" w:cstheme="majorHAnsi"/>
      <w:lang w:val="en-US"/>
    </w:rPr>
  </w:style>
  <w:style w:type="character" w:customStyle="1" w:styleId="DateChar">
    <w:name w:val="Date Char"/>
    <w:basedOn w:val="DefaultParagraphFont"/>
    <w:link w:val="Date"/>
    <w:rsid w:val="00C65B84"/>
    <w:rPr>
      <w:rFonts w:asciiTheme="majorHAnsi" w:hAnsiTheme="majorHAnsi" w:cstheme="majorHAnsi"/>
      <w:lang w:val="en-US"/>
    </w:rPr>
  </w:style>
  <w:style w:type="paragraph" w:customStyle="1" w:styleId="Abstract">
    <w:name w:val="Abstract"/>
    <w:basedOn w:val="Normal"/>
    <w:next w:val="BodyText"/>
    <w:qFormat/>
    <w:rsid w:val="00C65B84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C65B84"/>
  </w:style>
  <w:style w:type="paragraph" w:styleId="BlockText">
    <w:name w:val="Block Text"/>
    <w:basedOn w:val="BodyText"/>
    <w:next w:val="BodyText"/>
    <w:uiPriority w:val="9"/>
    <w:unhideWhenUsed/>
    <w:qFormat/>
    <w:rsid w:val="00C65B8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C65B84"/>
  </w:style>
  <w:style w:type="character" w:customStyle="1" w:styleId="FootnoteTextChar">
    <w:name w:val="Footnote Text Char"/>
    <w:basedOn w:val="DefaultParagraphFont"/>
    <w:link w:val="FootnoteText"/>
    <w:uiPriority w:val="9"/>
    <w:rsid w:val="00C65B84"/>
    <w:rPr>
      <w:rFonts w:ascii="Calibri" w:hAnsi="Calibri" w:cstheme="majorHAnsi"/>
      <w:lang w:val="en-US"/>
    </w:rPr>
  </w:style>
  <w:style w:type="table" w:customStyle="1" w:styleId="Table">
    <w:name w:val="Table"/>
    <w:semiHidden/>
    <w:unhideWhenUsed/>
    <w:qFormat/>
    <w:rsid w:val="00C65B84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C65B84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C65B84"/>
  </w:style>
  <w:style w:type="paragraph" w:styleId="Caption">
    <w:name w:val="caption"/>
    <w:basedOn w:val="Normal"/>
    <w:link w:val="CaptionChar"/>
    <w:rsid w:val="00C65B84"/>
    <w:pPr>
      <w:spacing w:after="120"/>
    </w:pPr>
    <w:rPr>
      <w:i/>
    </w:rPr>
  </w:style>
  <w:style w:type="paragraph" w:customStyle="1" w:styleId="TableCaption">
    <w:name w:val="Table Caption"/>
    <w:basedOn w:val="Compact"/>
    <w:rsid w:val="00C65B84"/>
    <w:rPr>
      <w:b/>
    </w:rPr>
  </w:style>
  <w:style w:type="paragraph" w:customStyle="1" w:styleId="ImageCaption">
    <w:name w:val="Image Caption"/>
    <w:basedOn w:val="Caption"/>
    <w:rsid w:val="00C65B84"/>
  </w:style>
  <w:style w:type="paragraph" w:customStyle="1" w:styleId="Figure">
    <w:name w:val="Figure"/>
    <w:basedOn w:val="Normal"/>
    <w:rsid w:val="00C65B84"/>
  </w:style>
  <w:style w:type="paragraph" w:customStyle="1" w:styleId="CaptionedFigure">
    <w:name w:val="Captioned Figure"/>
    <w:basedOn w:val="Figure"/>
    <w:rsid w:val="00C65B84"/>
    <w:pPr>
      <w:keepNext/>
    </w:pPr>
  </w:style>
  <w:style w:type="character" w:customStyle="1" w:styleId="CaptionChar">
    <w:name w:val="Caption Char"/>
    <w:basedOn w:val="DefaultParagraphFont"/>
    <w:link w:val="Caption"/>
    <w:rsid w:val="00C65B84"/>
    <w:rPr>
      <w:rFonts w:ascii="Calibri" w:hAnsi="Calibri" w:cstheme="majorHAnsi"/>
      <w:i/>
      <w:lang w:val="en-US"/>
    </w:rPr>
  </w:style>
  <w:style w:type="character" w:customStyle="1" w:styleId="VerbatimChar">
    <w:name w:val="Verbatim Char"/>
    <w:basedOn w:val="CaptionChar"/>
    <w:link w:val="SourceCode"/>
    <w:rsid w:val="00C65B84"/>
    <w:rPr>
      <w:rFonts w:ascii="Consolas" w:hAnsi="Consolas" w:cstheme="majorHAnsi"/>
      <w:i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C65B84"/>
    <w:rPr>
      <w:rFonts w:ascii="Calibri" w:hAnsi="Calibri" w:cstheme="majorHAnsi"/>
      <w:i/>
      <w:lang w:val="en-US"/>
    </w:rPr>
  </w:style>
  <w:style w:type="character" w:styleId="FootnoteReference">
    <w:name w:val="footnote reference"/>
    <w:basedOn w:val="CaptionChar"/>
    <w:rsid w:val="00C65B84"/>
    <w:rPr>
      <w:rFonts w:ascii="Calibri" w:hAnsi="Calibri" w:cstheme="majorHAnsi"/>
      <w:i/>
      <w:vertAlign w:val="superscript"/>
      <w:lang w:val="en-US"/>
    </w:rPr>
  </w:style>
  <w:style w:type="character" w:styleId="Hyperlink">
    <w:name w:val="Hyperlink"/>
    <w:basedOn w:val="CaptionChar"/>
    <w:uiPriority w:val="99"/>
    <w:rsid w:val="00C65B84"/>
    <w:rPr>
      <w:rFonts w:ascii="Calibri" w:hAnsi="Calibri" w:cstheme="majorHAnsi"/>
      <w:i/>
      <w:color w:val="5B9BD5" w:themeColor="accent1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C65B84"/>
    <w:pPr>
      <w:spacing w:before="240" w:line="259" w:lineRule="auto"/>
      <w:outlineLvl w:val="9"/>
    </w:pPr>
    <w:rPr>
      <w:bCs w:val="0"/>
      <w:color w:val="2E74B5" w:themeColor="accent1" w:themeShade="BF"/>
      <w:sz w:val="28"/>
    </w:rPr>
  </w:style>
  <w:style w:type="paragraph" w:customStyle="1" w:styleId="SourceCode">
    <w:name w:val="Source Code"/>
    <w:basedOn w:val="Normal"/>
    <w:link w:val="VerbatimChar"/>
    <w:rsid w:val="00C65B84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C65B84"/>
    <w:rPr>
      <w:rFonts w:ascii="Consolas" w:hAnsi="Consolas" w:cstheme="majorHAnsi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C65B84"/>
    <w:rPr>
      <w:rFonts w:ascii="Consolas" w:hAnsi="Consolas" w:cstheme="majorHAnsi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C65B84"/>
    <w:rPr>
      <w:rFonts w:ascii="Consolas" w:hAnsi="Consolas" w:cstheme="majorHAnsi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C65B84"/>
    <w:rPr>
      <w:rFonts w:ascii="Consolas" w:hAnsi="Consolas" w:cstheme="majorHAnsi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C65B84"/>
    <w:rPr>
      <w:rFonts w:ascii="Consolas" w:hAnsi="Consolas" w:cstheme="majorHAnsi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C65B84"/>
    <w:rPr>
      <w:rFonts w:ascii="Consolas" w:hAnsi="Consolas" w:cstheme="majorHAnsi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C65B84"/>
    <w:rPr>
      <w:rFonts w:ascii="Consolas" w:hAnsi="Consolas" w:cstheme="majorHAnsi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C65B84"/>
    <w:rPr>
      <w:rFonts w:ascii="Consolas" w:hAnsi="Consolas" w:cstheme="majorHAnsi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C65B84"/>
    <w:rPr>
      <w:rFonts w:ascii="Consolas" w:hAnsi="Consolas" w:cstheme="majorHAnsi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C65B84"/>
    <w:rPr>
      <w:rFonts w:ascii="Consolas" w:hAnsi="Consolas" w:cstheme="majorHAnsi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C65B84"/>
    <w:rPr>
      <w:rFonts w:ascii="Consolas" w:hAnsi="Consolas" w:cstheme="majorHAnsi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C65B84"/>
    <w:rPr>
      <w:rFonts w:ascii="Consolas" w:hAnsi="Consolas" w:cstheme="majorHAnsi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C65B84"/>
    <w:rPr>
      <w:rFonts w:ascii="Consolas" w:hAnsi="Consolas" w:cstheme="majorHAnsi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C65B84"/>
    <w:rPr>
      <w:rFonts w:ascii="Consolas" w:hAnsi="Consolas" w:cstheme="majorHAnsi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C65B84"/>
    <w:rPr>
      <w:rFonts w:ascii="Consolas" w:hAnsi="Consolas" w:cstheme="majorHAnsi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C65B84"/>
    <w:rPr>
      <w:rFonts w:ascii="Consolas" w:hAnsi="Consolas" w:cstheme="majorHAnsi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C65B84"/>
    <w:rPr>
      <w:rFonts w:ascii="Consolas" w:hAnsi="Consolas" w:cstheme="majorHAnsi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C65B84"/>
    <w:rPr>
      <w:rFonts w:ascii="Consolas" w:hAnsi="Consolas" w:cstheme="majorHAnsi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C65B84"/>
    <w:rPr>
      <w:rFonts w:ascii="Consolas" w:hAnsi="Consolas" w:cstheme="majorHAnsi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C65B84"/>
    <w:rPr>
      <w:rFonts w:ascii="Consolas" w:hAnsi="Consolas" w:cstheme="majorHAnsi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C65B84"/>
    <w:rPr>
      <w:rFonts w:ascii="Consolas" w:hAnsi="Consolas" w:cstheme="majorHAnsi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C65B84"/>
    <w:rPr>
      <w:rFonts w:ascii="Consolas" w:hAnsi="Consolas" w:cstheme="majorHAnsi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C65B84"/>
    <w:rPr>
      <w:rFonts w:ascii="Consolas" w:hAnsi="Consolas" w:cstheme="majorHAnsi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C65B84"/>
    <w:rPr>
      <w:rFonts w:ascii="Consolas" w:hAnsi="Consolas" w:cstheme="majorHAnsi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C65B84"/>
    <w:rPr>
      <w:rFonts w:ascii="Consolas" w:hAnsi="Consolas" w:cstheme="majorHAnsi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C65B84"/>
    <w:rPr>
      <w:rFonts w:ascii="Consolas" w:hAnsi="Consolas" w:cstheme="majorHAnsi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C65B84"/>
    <w:rPr>
      <w:rFonts w:ascii="Consolas" w:hAnsi="Consolas" w:cstheme="majorHAnsi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C65B84"/>
    <w:rPr>
      <w:rFonts w:ascii="Consolas" w:hAnsi="Consolas" w:cstheme="majorHAnsi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C65B84"/>
    <w:rPr>
      <w:rFonts w:ascii="Consolas" w:hAnsi="Consolas" w:cstheme="majorHAnsi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C65B84"/>
    <w:rPr>
      <w:rFonts w:ascii="Consolas" w:hAnsi="Consolas" w:cstheme="majorHAnsi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C65B84"/>
    <w:rPr>
      <w:rFonts w:ascii="Consolas" w:hAnsi="Consolas" w:cstheme="majorHAnsi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nhideWhenUsed/>
    <w:rsid w:val="00C65B8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65B84"/>
    <w:rPr>
      <w:rFonts w:ascii="Calibri" w:hAnsi="Calibri" w:cstheme="maj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5B8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5B84"/>
    <w:rPr>
      <w:rFonts w:ascii="Calibri" w:hAnsi="Calibri" w:cstheme="majorHAnsi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5B84"/>
    <w:pPr>
      <w:spacing w:before="120" w:after="0"/>
      <w:ind w:left="240"/>
    </w:pPr>
    <w:rPr>
      <w:rFonts w:asciiTheme="majorHAnsi" w:hAnsiTheme="majorHAnsi"/>
      <w:iCs/>
      <w:sz w:val="20"/>
      <w:szCs w:val="20"/>
    </w:rPr>
  </w:style>
  <w:style w:type="paragraph" w:styleId="TOAHeading">
    <w:name w:val="toa heading"/>
    <w:basedOn w:val="TOCHeading"/>
    <w:next w:val="Normal"/>
    <w:unhideWhenUsed/>
    <w:rsid w:val="00C65B84"/>
    <w:rPr>
      <w:color w:val="4F81BD"/>
    </w:rPr>
  </w:style>
  <w:style w:type="paragraph" w:styleId="TOC3">
    <w:name w:val="toc 3"/>
    <w:basedOn w:val="Normal"/>
    <w:next w:val="Normal"/>
    <w:autoRedefine/>
    <w:uiPriority w:val="39"/>
    <w:unhideWhenUsed/>
    <w:rsid w:val="00C65B84"/>
    <w:pPr>
      <w:spacing w:after="0"/>
      <w:ind w:left="480"/>
    </w:pPr>
    <w:rPr>
      <w:rFonts w:asciiTheme="majorHAnsi" w:hAnsiTheme="majorHAnsi"/>
      <w:i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65B84"/>
    <w:pPr>
      <w:spacing w:before="240" w:after="120"/>
    </w:pPr>
    <w:rPr>
      <w:rFonts w:asciiTheme="majorHAnsi" w:hAnsiTheme="majorHAnsi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65B84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65B84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65B84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65B84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65B84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65B84"/>
    <w:pPr>
      <w:spacing w:after="0"/>
      <w:ind w:left="1920"/>
    </w:pPr>
    <w:rPr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65B8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65B8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545E0C3-AF2E-493A-96BC-9FF0A3670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3</Words>
  <Characters>9158</Characters>
  <Application>Microsoft Office Word</Application>
  <DocSecurity>0</DocSecurity>
  <Lines>76</Lines>
  <Paragraphs>21</Paragraphs>
  <ScaleCrop>false</ScaleCrop>
  <Company>Swiss TPH</Company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elene.langet</cp:lastModifiedBy>
  <cp:revision>2</cp:revision>
  <dcterms:created xsi:type="dcterms:W3CDTF">2024-10-22T12:02:00Z</dcterms:created>
  <dcterms:modified xsi:type="dcterms:W3CDTF">2024-11-01T22:38:00Z</dcterms:modified>
</cp:coreProperties>
</file>